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8EC33B6" w:rsidR="00F102CC" w:rsidRPr="003D5AF6" w:rsidRDefault="000D77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4E8C16D" w:rsidR="00F102CC" w:rsidRPr="003D5AF6" w:rsidRDefault="00CD5D84">
            <w:pPr>
              <w:rPr>
                <w:rFonts w:ascii="Noto Sans" w:eastAsia="Noto Sans" w:hAnsi="Noto Sans" w:cs="Noto Sans"/>
                <w:bCs/>
                <w:color w:val="434343"/>
                <w:sz w:val="18"/>
                <w:szCs w:val="18"/>
              </w:rPr>
            </w:pPr>
            <w:r>
              <w:rPr>
                <w:rFonts w:ascii="Noto Sans" w:eastAsia="Noto Sans" w:hAnsi="Noto Sans" w:cs="Noto Sans"/>
                <w:bCs/>
                <w:color w:val="434343"/>
                <w:sz w:val="18"/>
                <w:szCs w:val="18"/>
              </w:rPr>
              <w:t>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8682733" w:rsidR="00F102CC" w:rsidRPr="003D5AF6" w:rsidRDefault="000D77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EB48D32" w:rsidR="00F102CC" w:rsidRPr="003D5AF6" w:rsidRDefault="000D77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997D73" w:rsidR="00F102CC" w:rsidRPr="003D5AF6" w:rsidRDefault="000D77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105B7FA" w:rsidR="00F102CC" w:rsidRPr="003D5AF6" w:rsidRDefault="00CD5D84">
            <w:pPr>
              <w:rPr>
                <w:rFonts w:ascii="Noto Sans" w:eastAsia="Noto Sans" w:hAnsi="Noto Sans" w:cs="Noto Sans"/>
                <w:bCs/>
                <w:color w:val="434343"/>
                <w:sz w:val="18"/>
                <w:szCs w:val="18"/>
              </w:rPr>
            </w:pPr>
            <w:r>
              <w:rPr>
                <w:rFonts w:ascii="Noto Sans" w:eastAsia="Noto Sans" w:hAnsi="Noto Sans" w:cs="Noto Sans"/>
                <w:bCs/>
                <w:color w:val="434343"/>
                <w:sz w:val="18"/>
                <w:szCs w:val="18"/>
              </w:rPr>
              <w:t>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E6E66CB" w:rsidR="00F102CC" w:rsidRPr="003D5AF6" w:rsidRDefault="000D77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6A2E32" w:rsidR="00F102CC" w:rsidRPr="003D5AF6" w:rsidRDefault="000D77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07B13B2" w:rsidR="00F102CC" w:rsidRPr="003D5AF6" w:rsidRDefault="000D77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CAF8435" w:rsidR="00F102CC" w:rsidRDefault="000D776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4CBD834" w:rsidR="00F102CC" w:rsidRPr="003D5AF6" w:rsidRDefault="00A47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B31EE47" w:rsidR="00F102CC" w:rsidRPr="003D5AF6" w:rsidRDefault="00A47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E9B6EB8" w:rsidR="00F102CC" w:rsidRPr="003D5AF6" w:rsidRDefault="00CB59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36BD76B" w:rsidR="00F102CC" w:rsidRPr="003D5AF6" w:rsidRDefault="00CB59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043FFBB" w:rsidR="00F102CC" w:rsidRPr="003D5AF6" w:rsidRDefault="00CB59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71968B2" w:rsidR="00F102CC" w:rsidRPr="003D5AF6" w:rsidRDefault="00CB59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A07EE63"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41BF1F2" w:rsidR="00F102CC" w:rsidRPr="003D5AF6" w:rsidRDefault="002344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22BF60D" w:rsidR="00F102CC" w:rsidRPr="003D5AF6" w:rsidRDefault="002344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04A0C5E" w:rsidR="00F102CC" w:rsidRPr="003D5AF6" w:rsidRDefault="00BF33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26F3561" w:rsidR="00F102CC" w:rsidRPr="003D5AF6" w:rsidRDefault="00BF33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B40C022" w:rsidR="00F102CC" w:rsidRPr="003D5AF6" w:rsidRDefault="00BF33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B993050" w:rsidR="00F102CC" w:rsidRPr="003D5AF6" w:rsidRDefault="00BF33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F08C08A" w:rsidR="00F102CC" w:rsidRPr="003D5AF6" w:rsidRDefault="001229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F2EBF94" w:rsidR="00F102CC" w:rsidRPr="003D5AF6" w:rsidRDefault="001229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CF6D288" w:rsidR="00F102CC" w:rsidRPr="003D5AF6" w:rsidRDefault="001229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A9D57E4" w:rsidR="00F102CC" w:rsidRPr="003D5AF6" w:rsidRDefault="001229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94AA26E" w:rsidR="00F102CC" w:rsidRPr="003D5AF6" w:rsidRDefault="001229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E276CA9" w:rsidR="00F102CC" w:rsidRPr="003D5AF6" w:rsidRDefault="001229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A5C5614" w:rsidR="00F102CC" w:rsidRPr="003D5AF6" w:rsidRDefault="001229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54ED47E" w:rsidR="00F102CC" w:rsidRPr="003D5AF6" w:rsidRDefault="001229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6D2992E" w:rsidR="00F102CC" w:rsidRPr="003D5AF6" w:rsidRDefault="001229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21A791" w14:textId="77777777" w:rsidR="00D943A1" w:rsidRDefault="00D943A1">
      <w:r>
        <w:separator/>
      </w:r>
    </w:p>
  </w:endnote>
  <w:endnote w:type="continuationSeparator" w:id="0">
    <w:p w14:paraId="40F7533E" w14:textId="77777777" w:rsidR="00D943A1" w:rsidRDefault="00D943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860613" w14:textId="77777777" w:rsidR="00D943A1" w:rsidRDefault="00D943A1">
      <w:r>
        <w:separator/>
      </w:r>
    </w:p>
  </w:footnote>
  <w:footnote w:type="continuationSeparator" w:id="0">
    <w:p w14:paraId="69BE440A" w14:textId="77777777" w:rsidR="00D943A1" w:rsidRDefault="00D943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02220130">
    <w:abstractNumId w:val="2"/>
  </w:num>
  <w:num w:numId="2" w16cid:durableId="1790129147">
    <w:abstractNumId w:val="0"/>
  </w:num>
  <w:num w:numId="3" w16cid:durableId="232737469">
    <w:abstractNumId w:val="1"/>
  </w:num>
  <w:num w:numId="4" w16cid:durableId="9312082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D776B"/>
    <w:rsid w:val="001229CD"/>
    <w:rsid w:val="001B3BCC"/>
    <w:rsid w:val="002209A8"/>
    <w:rsid w:val="0023443C"/>
    <w:rsid w:val="003D5AF6"/>
    <w:rsid w:val="00427975"/>
    <w:rsid w:val="004E2C31"/>
    <w:rsid w:val="005B0259"/>
    <w:rsid w:val="007054B6"/>
    <w:rsid w:val="007D1F9F"/>
    <w:rsid w:val="009C7B26"/>
    <w:rsid w:val="00A11E52"/>
    <w:rsid w:val="00A47839"/>
    <w:rsid w:val="00BD41E9"/>
    <w:rsid w:val="00BF333B"/>
    <w:rsid w:val="00C84413"/>
    <w:rsid w:val="00CB59FB"/>
    <w:rsid w:val="00CD5D84"/>
    <w:rsid w:val="00D943A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TotalTime>
  <Pages>5</Pages>
  <Words>1446</Words>
  <Characters>824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ng-Jin Son</dc:creator>
  <cp:lastModifiedBy>Young-Jin Son</cp:lastModifiedBy>
  <cp:revision>7</cp:revision>
  <dcterms:created xsi:type="dcterms:W3CDTF">2024-01-15T14:28:00Z</dcterms:created>
  <dcterms:modified xsi:type="dcterms:W3CDTF">2024-01-15T15:39:00Z</dcterms:modified>
</cp:coreProperties>
</file>